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E00" w:rsidRDefault="00590D97" w:rsidP="00013E00">
      <w:pPr>
        <w:spacing w:after="0" w:line="240" w:lineRule="auto"/>
        <w:jc w:val="both"/>
        <w:rPr>
          <w:rFonts w:ascii="Calibri" w:hAnsi="Calibri" w:cs="Times New Roman"/>
          <w:sz w:val="24"/>
          <w:szCs w:val="24"/>
          <w:lang w:val="en-US"/>
        </w:rPr>
      </w:pPr>
      <w:r>
        <w:rPr>
          <w:rFonts w:ascii="Calibri" w:hAnsi="Calibri" w:cs="Times New Roman"/>
          <w:b/>
          <w:sz w:val="24"/>
          <w:szCs w:val="24"/>
          <w:lang w:val="en-US"/>
        </w:rPr>
        <w:t xml:space="preserve">S1 </w:t>
      </w:r>
      <w:r w:rsidR="00013E00">
        <w:rPr>
          <w:rFonts w:ascii="Calibri" w:hAnsi="Calibri" w:cs="Times New Roman"/>
          <w:b/>
          <w:sz w:val="24"/>
          <w:szCs w:val="24"/>
          <w:lang w:val="en-US"/>
        </w:rPr>
        <w:t xml:space="preserve">Table. </w:t>
      </w:r>
      <w:proofErr w:type="gramStart"/>
      <w:r w:rsidR="00013E00" w:rsidRPr="008015CA">
        <w:rPr>
          <w:rFonts w:ascii="Calibri" w:hAnsi="Calibri" w:cs="Times New Roman"/>
          <w:sz w:val="24"/>
          <w:szCs w:val="24"/>
          <w:lang w:val="en-US"/>
        </w:rPr>
        <w:t>List of cells, reagents</w:t>
      </w:r>
      <w:r w:rsidR="00013E00">
        <w:rPr>
          <w:rFonts w:ascii="Calibri" w:hAnsi="Calibri" w:cs="Times New Roman"/>
          <w:sz w:val="24"/>
          <w:szCs w:val="24"/>
          <w:lang w:val="en-US"/>
        </w:rPr>
        <w:t>, materials</w:t>
      </w:r>
      <w:r w:rsidR="00013E00" w:rsidRPr="008015CA">
        <w:rPr>
          <w:rFonts w:ascii="Calibri" w:hAnsi="Calibri" w:cs="Times New Roman"/>
          <w:sz w:val="24"/>
          <w:szCs w:val="24"/>
          <w:lang w:val="en-US"/>
        </w:rPr>
        <w:t>, assays, antibodies and other equipment used</w:t>
      </w:r>
      <w:r w:rsidR="00013E00">
        <w:rPr>
          <w:rFonts w:ascii="Calibri" w:hAnsi="Calibri" w:cs="Times New Roman"/>
          <w:sz w:val="24"/>
          <w:szCs w:val="24"/>
          <w:lang w:val="en-US"/>
        </w:rPr>
        <w:t xml:space="preserve"> for the experiments </w:t>
      </w:r>
      <w:r w:rsidR="00013E00" w:rsidRPr="008015CA">
        <w:rPr>
          <w:rFonts w:ascii="Calibri" w:hAnsi="Calibri" w:cs="Times New Roman"/>
          <w:sz w:val="24"/>
          <w:szCs w:val="24"/>
          <w:lang w:val="en-US"/>
        </w:rPr>
        <w:t>and their sources.</w:t>
      </w:r>
      <w:proofErr w:type="gramEnd"/>
    </w:p>
    <w:p w:rsidR="00013E00" w:rsidRDefault="00013E00" w:rsidP="00013E00">
      <w:pPr>
        <w:spacing w:after="0" w:line="240" w:lineRule="auto"/>
        <w:jc w:val="both"/>
        <w:rPr>
          <w:rFonts w:ascii="Calibri" w:hAnsi="Calibri" w:cs="Times New Roman"/>
          <w:sz w:val="24"/>
          <w:szCs w:val="24"/>
          <w:lang w:val="en-US"/>
        </w:rPr>
      </w:pPr>
    </w:p>
    <w:tbl>
      <w:tblPr>
        <w:tblW w:w="9543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4267"/>
        <w:gridCol w:w="1191"/>
        <w:gridCol w:w="4085"/>
      </w:tblGrid>
      <w:tr w:rsidR="00013E00" w:rsidRPr="004D5C19" w:rsidTr="00A22A17">
        <w:trPr>
          <w:trHeight w:val="225"/>
        </w:trPr>
        <w:tc>
          <w:tcPr>
            <w:tcW w:w="4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Item</w:t>
            </w:r>
            <w:proofErr w:type="spellEnd"/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Cat. No.</w:t>
            </w:r>
          </w:p>
        </w:tc>
        <w:tc>
          <w:tcPr>
            <w:tcW w:w="4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Source</w:t>
            </w:r>
            <w:proofErr w:type="spellEnd"/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Cell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013E00" w:rsidRPr="001A27F0" w:rsidTr="00A22A17">
        <w:trPr>
          <w:trHeight w:val="780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MIN6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ll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Merja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Roivainen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, National Institute for Health and Welfare, Helsinki, Finland; originally from Prof. Jun-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ichi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Miyazaki, Osaka University, Japan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GPR119-overexpressing CHO-K1 cells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Euroscreen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GPR40-overexpressing CHO-K1-mt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aequorin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cell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Euroscreen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</w:t>
            </w:r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Reagents</w:t>
            </w:r>
            <w:proofErr w:type="spellEnd"/>
            <w:r w:rsidRPr="004D5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and </w:t>
            </w:r>
            <w:proofErr w:type="spellStart"/>
            <w:r w:rsidRPr="004D5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material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-AP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224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OCRIS bioscience</w:t>
            </w:r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-Deoxy-D-[2,6-</w:t>
            </w:r>
            <w:r w:rsidRPr="0041258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fi-FI"/>
              </w:rPr>
              <w:t>3</w:t>
            </w: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H]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glucos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NET549250UC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rkin Elmer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-Mercaptoethano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M3148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igma-Aldrich 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4-</w:t>
            </w:r>
            <w:proofErr w:type="gram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2%</w:t>
            </w:r>
            <w:proofErr w:type="gram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NuPAGE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Bis-Tris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gel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NP0336BOX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Life Technologies 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8-Br-cAMP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B007-100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BIOLOG Life Science Institute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8-pCPT-2’-O-Me-cAMP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C041-05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BIOLOG Life Science Institute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cetylcholine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hlorid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A2661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igma-Aldrich 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S12695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4177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OCRIS bioscience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BAPTA, A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B1205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Life Technologies 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affein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793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OCRIS bioscience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hemicals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for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reparing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KRB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-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igma-Aldrich 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Diazoxid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D9035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igma-Aldrich 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DME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BE12-614F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onza</w:t>
            </w:r>
            <w:proofErr w:type="spellEnd"/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EGTA, A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E1219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Life Technologies 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ESI-05 (4-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Methylphenyl-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2, 4, 6-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rimethylphenylsulfone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M09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BIOLOG Life Science Institute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Exendin-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E7144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igma-Aldrich 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FB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gram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0500-064</w:t>
            </w:r>
            <w:proofErr w:type="gramEnd"/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Gibco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, Life Technologies 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Forskolin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099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OCRIS bioscience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FPP (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Farnesyl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pyrophosphate ammonium salt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F6892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igma-Aldrich 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FTI-2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407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OCRIS bioscience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GGPP (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Geranylgeranyl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pyrophosphate ammonium salt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G6025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igma-Aldrich 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GGTI-2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430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OCRIS bioscience</w:t>
            </w:r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GLP1 (7-36)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mid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08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OCRIS bioscience</w:t>
            </w:r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GW95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649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OCRIS bioscience</w:t>
            </w:r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H89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dihydrochlorid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910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OCRIS bioscience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KCl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P5405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igma-Aldrich 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-Glutamin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BE17-605E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onza</w:t>
            </w:r>
            <w:proofErr w:type="spellEnd"/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inoleic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cid-Water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olubl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L5900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igma-Aldrich 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Mevalonolacton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M4667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igma-Aldrich 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Neostigmine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Bromid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N2001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igma-Aldrich 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Nifedipin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N7634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igma-Aldrich 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Oleic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cid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O1257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igma-Aldrich 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Optiplate-3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6007290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rkinElmer</w:t>
            </w:r>
            <w:proofErr w:type="spellEnd"/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n-Strep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DE17-602E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onza</w:t>
            </w:r>
            <w:proofErr w:type="spellEnd"/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hosphatase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inhibitor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490683700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Roche</w:t>
            </w:r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MA (Phorbol-12-myristate-13-acetat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524400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albiochem</w:t>
            </w:r>
            <w:proofErr w:type="spellEnd"/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olyvinylidene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fluoride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(PVDF)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membrane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RPN303F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G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</w:t>
            </w: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Healthcare 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ravastatin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odium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al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318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OCRIS bioscience</w:t>
            </w:r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rotease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inhibitor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169749800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Roche</w:t>
            </w:r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Rho/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Rac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/Cdc42 activator 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N04-A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ytoskeleton</w:t>
            </w:r>
            <w:proofErr w:type="spellEnd"/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RIP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buffer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8990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ierce</w:t>
            </w:r>
            <w:proofErr w:type="spellEnd"/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imvastatin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567020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Merck Millipo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e</w:t>
            </w:r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AK-8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2637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elleckchem</w:t>
            </w:r>
            <w:proofErr w:type="spellEnd"/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olbutamid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089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Sigma-Aldrich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Assay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ADP/ATP ratio assay ki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b65313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bcam</w:t>
            </w:r>
            <w:proofErr w:type="spellEnd"/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lphaLISA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Insulin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Ki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L204C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PerkinElmer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ierce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BCA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rotein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ssay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3225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ierce</w:t>
            </w:r>
            <w:proofErr w:type="spellEnd"/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lastRenderedPageBreak/>
              <w:t>Pyruvate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ssay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ki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b6534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bcam</w:t>
            </w:r>
            <w:proofErr w:type="spellEnd"/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Antibodie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K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927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Cell Signaling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Epac2 (H-22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sc-25633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SantaCruz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Biotechnology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GAPD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b8245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bcam</w:t>
            </w:r>
            <w:proofErr w:type="spellEnd"/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GLP-1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ab39072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bcam</w:t>
            </w:r>
            <w:proofErr w:type="spellEnd"/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GLUT2 (H-6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sc-9117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032A51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SantaCruz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Biotechnology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Insulin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receptor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β (4B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3025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Cell Signaling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IRS1 (D23G1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3407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Cell Signaling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IRS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450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Cell Signaling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hospho-AKT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(Ser47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927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Cell Signaling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hospho-insulin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recepto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ab60946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bcam</w:t>
            </w:r>
            <w:proofErr w:type="spellEnd"/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hospho-IRS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3203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Cell Signaling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PKA1β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regulatory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(C-1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sc-907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SantaCruz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Biotechnology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KAα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atalytic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(c-2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sc-903 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SantaCruz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Biotechnology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econdary anti-goat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HRP-</w:t>
            </w: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conjugated immunoglobul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c-2020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ant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</w:t>
            </w: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ruz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Biotechnology</w:t>
            </w:r>
            <w:proofErr w:type="spellEnd"/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econdary anti-mous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HRP</w:t>
            </w: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-conjugated immunoglobul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NA931V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671EAA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G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</w:t>
            </w: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Healthcare 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Secondary anti-rabbit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HRP-</w:t>
            </w: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conjugated immunoglobulin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NA934V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G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</w:t>
            </w: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Healthcare 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Actin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(I-1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c-1616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SantaCruz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 xml:space="preserve"> Biotechnology</w:t>
            </w:r>
          </w:p>
        </w:tc>
      </w:tr>
      <w:tr w:rsidR="00013E00" w:rsidRPr="00284F0F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α-tubulin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T5168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  <w:t>Sigma-Aldrich</w:t>
            </w:r>
          </w:p>
        </w:tc>
      </w:tr>
      <w:tr w:rsidR="00013E00" w:rsidRPr="00671EAA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Other</w:t>
            </w:r>
            <w:proofErr w:type="spellEnd"/>
            <w:r w:rsidRPr="004D5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equipment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013E00" w:rsidRPr="004D5C19" w:rsidTr="00A22A17">
        <w:trPr>
          <w:trHeight w:val="225"/>
        </w:trPr>
        <w:tc>
          <w:tcPr>
            <w:tcW w:w="4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EnVision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2104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Multilabel</w:t>
            </w:r>
            <w:proofErr w:type="spellEnd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Reade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-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E00" w:rsidRPr="004D5C19" w:rsidRDefault="00013E00" w:rsidP="00A22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 w:rsidRPr="004D5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rkin Elmer</w:t>
            </w:r>
          </w:p>
        </w:tc>
      </w:tr>
    </w:tbl>
    <w:p w:rsidR="00013E00" w:rsidRDefault="00013E00" w:rsidP="00013E00">
      <w:pPr>
        <w:spacing w:after="0" w:line="480" w:lineRule="auto"/>
        <w:jc w:val="both"/>
        <w:rPr>
          <w:rFonts w:ascii="Calibri" w:hAnsi="Calibri" w:cs="Times New Roman"/>
          <w:b/>
          <w:sz w:val="24"/>
          <w:szCs w:val="24"/>
          <w:lang w:val="en-US"/>
        </w:rPr>
      </w:pPr>
    </w:p>
    <w:p w:rsidR="00707AD8" w:rsidRDefault="00707AD8"/>
    <w:sectPr w:rsidR="00707AD8" w:rsidSect="00707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1304"/>
  <w:hyphenationZone w:val="425"/>
  <w:characterSpacingControl w:val="doNotCompress"/>
  <w:compat/>
  <w:rsids>
    <w:rsidRoot w:val="00013E00"/>
    <w:rsid w:val="00013E00"/>
    <w:rsid w:val="00590D97"/>
    <w:rsid w:val="00707A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E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991</Characters>
  <Application>Microsoft Office Word</Application>
  <DocSecurity>0</DocSecurity>
  <Lines>24</Lines>
  <Paragraphs>6</Paragraphs>
  <ScaleCrop>false</ScaleCrop>
  <Company>University of Eastern Finland</Company>
  <LinksUpToDate>false</LinksUpToDate>
  <CharactersWithSpaces>3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cako</dc:creator>
  <cp:lastModifiedBy>stancako</cp:lastModifiedBy>
  <cp:revision>2</cp:revision>
  <dcterms:created xsi:type="dcterms:W3CDTF">2015-10-27T21:16:00Z</dcterms:created>
  <dcterms:modified xsi:type="dcterms:W3CDTF">2015-10-27T21:18:00Z</dcterms:modified>
</cp:coreProperties>
</file>